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6463161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, 2, 4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DE1048C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093FBE1B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NA</w:t>
            </w: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0034614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86C915A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F70F411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F9D940B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, 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6C87E117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, 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A84C335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58E3B6D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E3A715C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48133D8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 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3744E47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 5, 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7E5CE698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 6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468149A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 7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32D0D57D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0C6914E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 5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6D9BFCA" w:rsidR="00C9152A" w:rsidRPr="00A95D8C" w:rsidRDefault="00FF036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A84D16B" w:rsidR="00C9152A" w:rsidRPr="00A95D8C" w:rsidRDefault="00DC1CA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2462AF0B" w:rsidR="00C9152A" w:rsidRPr="00A95D8C" w:rsidRDefault="00DC1CA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8E2032C" w:rsidR="00C9152A" w:rsidRPr="00A95D8C" w:rsidRDefault="00DC1CA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FC4CCFD" w:rsidR="00C9152A" w:rsidRPr="00A95D8C" w:rsidRDefault="004C23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FD8BC55" w:rsidR="00C9152A" w:rsidRPr="00A95D8C" w:rsidRDefault="004C23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8BDE87C" w:rsidR="00C9152A" w:rsidRPr="00A95D8C" w:rsidRDefault="004C23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C951AD1" w:rsidR="00C9152A" w:rsidRPr="00A95D8C" w:rsidRDefault="004C23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FFA8F24" w:rsidR="00C9152A" w:rsidRPr="00A95D8C" w:rsidRDefault="004C23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, 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E5D0D37" w:rsidR="00C9152A" w:rsidRPr="00A95D8C" w:rsidRDefault="004C23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, 9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4AD8300" w:rsidR="00C9152A" w:rsidRPr="00A95D8C" w:rsidRDefault="004C23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53D8529" w:rsidR="00D86B53" w:rsidRPr="00A95D8C" w:rsidRDefault="004C230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, 9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102EE40" w:rsidR="00D86B53" w:rsidRPr="00A95D8C" w:rsidRDefault="004C230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, 9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87B05F6" w:rsidR="00D86B53" w:rsidRPr="00A95D8C" w:rsidRDefault="004C230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216E43C2" w:rsidR="00D86B53" w:rsidRPr="00A95D8C" w:rsidRDefault="004C230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18DF346" w:rsidR="00D86B53" w:rsidRPr="00A95D8C" w:rsidRDefault="00AE2C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EF4252C" w:rsidR="00D86B53" w:rsidRPr="00A95D8C" w:rsidRDefault="00AE2C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9D9A9F5" w:rsidR="00D86B53" w:rsidRPr="00A95D8C" w:rsidRDefault="00AE2C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42F0DBD" w:rsidR="00D86B53" w:rsidRPr="00A95D8C" w:rsidRDefault="00AE2C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1D9D3762" w:rsidR="00D86B53" w:rsidRPr="00A95D8C" w:rsidRDefault="00AE2C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8FC4EC9" w:rsidR="00D86B53" w:rsidRPr="00A95D8C" w:rsidRDefault="00AE2C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, 11, 12, 13</w:t>
            </w:r>
          </w:p>
        </w:tc>
      </w:tr>
      <w:tr w:rsidR="00AE2C54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AE2C54" w:rsidRPr="00A95D8C" w:rsidRDefault="00AE2C54" w:rsidP="00AE2C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AE2C54" w:rsidRPr="00A95D8C" w:rsidRDefault="00AE2C54" w:rsidP="00AE2C5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AE2C54" w:rsidRPr="00A95D8C" w:rsidRDefault="00AE2C54" w:rsidP="00AE2C5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AE2C54" w:rsidRPr="00A95D8C" w:rsidRDefault="00AE2C54" w:rsidP="00AE2C5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8E44712" w:rsidR="00AE2C54" w:rsidRPr="00A95D8C" w:rsidRDefault="00AE2C54" w:rsidP="00AE2C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, 11, 12, 1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4C2306"/>
    <w:rsid w:val="006113B4"/>
    <w:rsid w:val="00715DC2"/>
    <w:rsid w:val="00717D29"/>
    <w:rsid w:val="0076583E"/>
    <w:rsid w:val="007D4228"/>
    <w:rsid w:val="00A25AA1"/>
    <w:rsid w:val="00AE2C54"/>
    <w:rsid w:val="00C9152A"/>
    <w:rsid w:val="00CB3B10"/>
    <w:rsid w:val="00CF759C"/>
    <w:rsid w:val="00D86B53"/>
    <w:rsid w:val="00DB5D01"/>
    <w:rsid w:val="00DC1CA5"/>
    <w:rsid w:val="00E72327"/>
    <w:rsid w:val="00E8626F"/>
    <w:rsid w:val="00F3689F"/>
    <w:rsid w:val="00FF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15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15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915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152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aleTabelle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Standard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Standard"/>
    <w:next w:val="Standard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bsatz-Standardschriftar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Standard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0</Words>
  <Characters>5923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Parisa Moll</cp:lastModifiedBy>
  <cp:revision>2</cp:revision>
  <dcterms:created xsi:type="dcterms:W3CDTF">2025-05-16T10:56:00Z</dcterms:created>
  <dcterms:modified xsi:type="dcterms:W3CDTF">2025-05-1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